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A04E3" w14:textId="77777777" w:rsidR="00391967" w:rsidRDefault="00391967" w:rsidP="00391967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Figure 1</w:t>
      </w:r>
    </w:p>
    <w:p w14:paraId="06626DB8" w14:textId="5CBAF888" w:rsidR="00101343" w:rsidRDefault="0039196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BDD709F" wp14:editId="36498EA7">
                <wp:simplePos x="0" y="0"/>
                <wp:positionH relativeFrom="margin">
                  <wp:align>left</wp:align>
                </wp:positionH>
                <wp:positionV relativeFrom="paragraph">
                  <wp:posOffset>3730625</wp:posOffset>
                </wp:positionV>
                <wp:extent cx="5913120" cy="65595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3120" cy="6559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F060B" w14:textId="17DA0CF1" w:rsidR="00391967" w:rsidRPr="00391967" w:rsidRDefault="00391967" w:rsidP="00391967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E71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eak pain during walking for each participant reported via text message surveys across 5 time points per day and 3 days. Days are represented by different line colors and marker shapes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DD70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3.75pt;width:465.6pt;height:51.6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2p0DQIAAPYDAAAOAAAAZHJzL2Uyb0RvYy54bWysU9uO2yAQfa/Uf0C8N46z8Tax4qy22aaq&#10;tL1I234AxjhGBYYCib39+h2wN5u2b1V5QAwznJk5c9jcDFqRk3BegqloPptTIgyHRppDRb9/279Z&#10;UeIDMw1TYERFH4WnN9vXrza9LcUCOlCNcARBjC97W9EuBFtmmeed0MzPwAqDzhacZgFNd8gax3pE&#10;1ypbzOfXWQ+usQ648B5v70Yn3Sb8thU8fGlbLwJRFcXaQtpd2uu4Z9sNKw+O2U7yqQz2D1VoJg0m&#10;PUPdscDI0cm/oLTkDjy0YcZBZ9C2kovUA3aTz//o5qFjVqRekBxvzzT5/wfLP58e7FdHwvAOBhxg&#10;asLbe+A/PDGw65g5iFvnoO8EazBxHinLeuvL6Wmk2pc+gtT9J2hwyOwYIAENrdORFeyTIDoO4PFM&#10;uhgC4XhZrPOrfIEujr7rolivrlIKVj6/ts6HDwI0iYeKOhxqQmenex9iNax8DonJPCjZ7KVSyXCH&#10;eqccOTEUwD6tCf23MGVIX9F1sSgSsoH4PmlDy4ACVVJXdDWPa5RMZOO9aVJIYFKNZ6xEmYmeyMjI&#10;TRjqAQMjTTU0j0iUg1GI+HHw0IH7RUmPIqyo/3lkTlCiPhoke50vl1G1yVgWbyNN7tJTX3qY4QhV&#10;0UDJeNyFpPTIg4FbHEorE18vlUy1orgSjdNHiOq9tFPUy3fdPgEAAP//AwBQSwMEFAAGAAgAAAAh&#10;AAAL9uvdAAAACAEAAA8AAABkcnMvZG93bnJldi54bWxMj81OwzAQhO9IvIO1SFwQdVrIL9lUgATi&#10;2tIH2MTbJCK2o9ht0rfHnOhxNKOZb8rtogdx5sn11iCsVxEINo1VvWkRDt8fjxkI58koGqxhhAs7&#10;2Fa3NyUVys5mx+e9b0UoMa4ghM77sZDSNR1rcis7sgne0U6afJBTK9VEcyjXg9xEUSI19SYsdDTy&#10;e8fNz/6kEY5f80Ocz/WnP6S75+SN+rS2F8T7u+X1BYTnxf+H4Q8/oEMVmGp7MsqJASEc8QhxlsYg&#10;gp0/rTcgaoQkjzKQVSmvD1S/AAAA//8DAFBLAQItABQABgAIAAAAIQC2gziS/gAAAOEBAAATAAAA&#10;AAAAAAAAAAAAAAAAAABbQ29udGVudF9UeXBlc10ueG1sUEsBAi0AFAAGAAgAAAAhADj9If/WAAAA&#10;lAEAAAsAAAAAAAAAAAAAAAAALwEAAF9yZWxzLy5yZWxzUEsBAi0AFAAGAAgAAAAhALCjanQNAgAA&#10;9gMAAA4AAAAAAAAAAAAAAAAALgIAAGRycy9lMm9Eb2MueG1sUEsBAi0AFAAGAAgAAAAhAAAL9uvd&#10;AAAACAEAAA8AAAAAAAAAAAAAAAAAZwQAAGRycy9kb3ducmV2LnhtbFBLBQYAAAAABAAEAPMAAABx&#10;BQAAAAA=&#10;" stroked="f">
                <v:textbox>
                  <w:txbxContent>
                    <w:p w14:paraId="51EF060B" w14:textId="17DA0CF1" w:rsidR="00391967" w:rsidRPr="00391967" w:rsidRDefault="00391967" w:rsidP="00391967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r w:rsidRPr="00CE71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eak pain during walking for each participant reported via text message surveys across 5 time points per day and 3 days. Days are represented by different line colors and marker shapes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2B593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E750828" wp14:editId="279B51F9">
            <wp:simplePos x="0" y="0"/>
            <wp:positionH relativeFrom="margin">
              <wp:align>right</wp:align>
            </wp:positionH>
            <wp:positionV relativeFrom="paragraph">
              <wp:posOffset>357836</wp:posOffset>
            </wp:positionV>
            <wp:extent cx="5943600" cy="3237865"/>
            <wp:effectExtent l="0" t="0" r="0" b="0"/>
            <wp:wrapTight wrapText="bothSides">
              <wp:wrapPolygon edited="0">
                <wp:start x="831" y="0"/>
                <wp:lineTo x="969" y="3685"/>
                <wp:lineTo x="4777" y="4194"/>
                <wp:lineTo x="18000" y="4194"/>
                <wp:lineTo x="831" y="4956"/>
                <wp:lineTo x="1038" y="6227"/>
                <wp:lineTo x="69" y="8260"/>
                <wp:lineTo x="0" y="9023"/>
                <wp:lineTo x="0" y="10421"/>
                <wp:lineTo x="969" y="12327"/>
                <wp:lineTo x="969" y="13598"/>
                <wp:lineTo x="4915" y="14360"/>
                <wp:lineTo x="10800" y="14360"/>
                <wp:lineTo x="831" y="14869"/>
                <wp:lineTo x="969" y="17538"/>
                <wp:lineTo x="1108" y="18427"/>
                <wp:lineTo x="1315" y="19190"/>
                <wp:lineTo x="7200" y="20460"/>
                <wp:lineTo x="10385" y="20460"/>
                <wp:lineTo x="10315" y="20969"/>
                <wp:lineTo x="12185" y="21350"/>
                <wp:lineTo x="12600" y="21350"/>
                <wp:lineTo x="12669" y="20460"/>
                <wp:lineTo x="14123" y="20460"/>
                <wp:lineTo x="17654" y="19063"/>
                <wp:lineTo x="17654" y="15377"/>
                <wp:lineTo x="16546" y="15123"/>
                <wp:lineTo x="10800" y="14360"/>
                <wp:lineTo x="16892" y="14360"/>
                <wp:lineTo x="19938" y="13725"/>
                <wp:lineTo x="19869" y="12327"/>
                <wp:lineTo x="21392" y="10294"/>
                <wp:lineTo x="21531" y="9913"/>
                <wp:lineTo x="20562" y="9404"/>
                <wp:lineTo x="17515" y="8260"/>
                <wp:lineTo x="17654" y="6227"/>
                <wp:lineTo x="21323" y="4321"/>
                <wp:lineTo x="21531" y="3813"/>
                <wp:lineTo x="21531" y="381"/>
                <wp:lineTo x="1454" y="0"/>
                <wp:lineTo x="831" y="0"/>
              </wp:wrapPolygon>
            </wp:wrapTight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FBC969EE-9F0A-D92C-0A76-15E4C3A6CD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FBC969EE-9F0A-D92C-0A76-15E4C3A6CD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1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67"/>
    <w:rsid w:val="00010E3D"/>
    <w:rsid w:val="00044DD2"/>
    <w:rsid w:val="00101343"/>
    <w:rsid w:val="002E6B02"/>
    <w:rsid w:val="00391967"/>
    <w:rsid w:val="003D72E1"/>
    <w:rsid w:val="007F70FD"/>
    <w:rsid w:val="008C2645"/>
    <w:rsid w:val="00A92666"/>
    <w:rsid w:val="00CF1D42"/>
    <w:rsid w:val="00DA48E6"/>
    <w:rsid w:val="00EA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C8D91"/>
  <w15:chartTrackingRefBased/>
  <w15:docId w15:val="{7D41CEC9-8E52-490D-AA99-8D9F8863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96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9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9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9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9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96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9196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0</Characters>
  <Application>Microsoft Office Word</Application>
  <DocSecurity>0</DocSecurity>
  <Lines>1</Lines>
  <Paragraphs>1</Paragraphs>
  <ScaleCrop>false</ScaleCrop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y, Julien</dc:creator>
  <cp:keywords/>
  <dc:description/>
  <cp:lastModifiedBy>Mihy, Julien</cp:lastModifiedBy>
  <cp:revision>1</cp:revision>
  <dcterms:created xsi:type="dcterms:W3CDTF">2026-05-11T17:47:00Z</dcterms:created>
  <dcterms:modified xsi:type="dcterms:W3CDTF">2026-05-11T17:49:00Z</dcterms:modified>
</cp:coreProperties>
</file>